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F0923" w14:textId="4D0AC905" w:rsidR="00AF224C" w:rsidRPr="008349F7" w:rsidRDefault="00AF224C" w:rsidP="002A5302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34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31CE94B1" w14:textId="598D363F" w:rsidR="00AF224C" w:rsidRDefault="008349F7" w:rsidP="00E37684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ana and Soares. 2022. Untangling the systematic </w:t>
      </w:r>
      <w:ins w:id="0" w:author="Karla Soares" w:date="2022-11-24T12:29:00Z">
        <w:r w:rsidR="00E37684">
          <w:rPr>
            <w:rFonts w:ascii="Times New Roman" w:hAnsi="Times New Roman" w:cs="Times New Roman"/>
            <w:color w:val="000000" w:themeColor="text1"/>
            <w:sz w:val="24"/>
            <w:szCs w:val="24"/>
          </w:rPr>
          <w:t>dilemma</w:t>
        </w:r>
      </w:ins>
      <w:del w:id="1" w:author="Karla Soares" w:date="2022-11-24T12:29:00Z">
        <w:r w:rsidR="00E37684" w:rsidDel="00E37684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mistery</w:delText>
        </w:r>
      </w:del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hind the </w:t>
      </w:r>
      <w:proofErr w:type="spellStart"/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>roughskin</w:t>
      </w:r>
      <w:proofErr w:type="spellEnd"/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>spurdog</w:t>
      </w:r>
      <w:proofErr w:type="spellEnd"/>
      <w:r w:rsidR="00E376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349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irrhigaleus</w:t>
      </w:r>
      <w:proofErr w:type="spellEnd"/>
      <w:r w:rsidRPr="008349F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sper</w:t>
      </w:r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errett, 1973) (Chondrichthyes: </w:t>
      </w:r>
      <w:proofErr w:type="spellStart"/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>Squaliformes</w:t>
      </w:r>
      <w:proofErr w:type="spellEnd"/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>), with phylogeny of</w:t>
      </w:r>
      <w:r w:rsidR="00E376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>Squalidae</w:t>
      </w:r>
      <w:proofErr w:type="spellEnd"/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 key to </w:t>
      </w:r>
      <w:proofErr w:type="spellStart"/>
      <w:ins w:id="2" w:author="Karla Soares" w:date="2022-11-24T12:29:00Z">
        <w:r w:rsidR="00E37684" w:rsidRPr="008349F7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</w:rPr>
          <w:t>Cirrhigaleus</w:t>
        </w:r>
        <w:proofErr w:type="spellEnd"/>
        <w:r w:rsidR="00E37684" w:rsidRPr="008349F7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</w:t>
        </w:r>
      </w:ins>
      <w:r w:rsidRPr="008349F7">
        <w:rPr>
          <w:rFonts w:ascii="Times New Roman" w:hAnsi="Times New Roman" w:cs="Times New Roman"/>
          <w:color w:val="000000" w:themeColor="text1"/>
          <w:sz w:val="24"/>
          <w:szCs w:val="24"/>
        </w:rPr>
        <w:t>species.</w:t>
      </w:r>
    </w:p>
    <w:p w14:paraId="282391B1" w14:textId="77777777" w:rsidR="008349F7" w:rsidRPr="0026108E" w:rsidRDefault="008349F7" w:rsidP="008349F7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2C99AF" w14:textId="69CE7518" w:rsidR="002A5302" w:rsidRPr="008349F7" w:rsidRDefault="007157EA" w:rsidP="002A5302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49F7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464EDF" w:rsidRPr="008349F7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2A5302" w:rsidRPr="008349F7">
        <w:rPr>
          <w:rFonts w:ascii="Times New Roman" w:hAnsi="Times New Roman" w:cs="Times New Roman"/>
          <w:b/>
          <w:bCs/>
          <w:sz w:val="24"/>
          <w:szCs w:val="24"/>
        </w:rPr>
        <w:t xml:space="preserve">Matrix of discrete morphological characters utilized in the phylogenetic analysis. </w:t>
      </w:r>
    </w:p>
    <w:p w14:paraId="1310A5B8" w14:textId="7D1DFE08" w:rsidR="002A5302" w:rsidRDefault="002A5302" w:rsidP="002A530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77792DE" w14:textId="0F81214D" w:rsidR="00E37684" w:rsidRPr="00E37684" w:rsidDel="00E37684" w:rsidRDefault="00E37684" w:rsidP="00E37684">
      <w:pPr>
        <w:spacing w:after="0" w:line="276" w:lineRule="auto"/>
        <w:rPr>
          <w:del w:id="3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4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Dalatias licha</w:delText>
        </w:r>
      </w:del>
    </w:p>
    <w:p w14:paraId="214A42CA" w14:textId="67E75220" w:rsidR="00E37684" w:rsidRPr="00E37684" w:rsidDel="00E37684" w:rsidRDefault="00E37684" w:rsidP="00E37684">
      <w:pPr>
        <w:spacing w:after="0" w:line="276" w:lineRule="auto"/>
        <w:rPr>
          <w:del w:id="5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6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00000?0?0?0000000??00000000???00001?0?00000000?0?0</w:delText>
        </w:r>
      </w:del>
    </w:p>
    <w:p w14:paraId="38F107B0" w14:textId="30467695" w:rsidR="00E37684" w:rsidRPr="00E37684" w:rsidDel="00E37684" w:rsidRDefault="00E37684" w:rsidP="00E37684">
      <w:pPr>
        <w:spacing w:after="0" w:line="276" w:lineRule="auto"/>
        <w:rPr>
          <w:del w:id="7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8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Isistius brasiliensis</w:delText>
        </w:r>
      </w:del>
    </w:p>
    <w:p w14:paraId="11C0CFA5" w14:textId="1A400D9E" w:rsidR="00E37684" w:rsidRPr="00E37684" w:rsidDel="00E37684" w:rsidRDefault="00E37684" w:rsidP="00E37684">
      <w:pPr>
        <w:spacing w:after="0" w:line="276" w:lineRule="auto"/>
        <w:rPr>
          <w:del w:id="9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10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00000?0?0?0011100??0000100000000001?0?00000110?0?0</w:delText>
        </w:r>
      </w:del>
    </w:p>
    <w:p w14:paraId="2CEAA537" w14:textId="265737EC" w:rsidR="00E37684" w:rsidRPr="00E37684" w:rsidDel="00E37684" w:rsidRDefault="00E37684" w:rsidP="00E37684">
      <w:pPr>
        <w:spacing w:after="0" w:line="276" w:lineRule="auto"/>
        <w:rPr>
          <w:del w:id="11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12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Squalus acanthias</w:delText>
        </w:r>
      </w:del>
    </w:p>
    <w:p w14:paraId="40D0F244" w14:textId="7B09242F" w:rsidR="00E37684" w:rsidRPr="00E37684" w:rsidDel="00E37684" w:rsidRDefault="00E37684" w:rsidP="00E37684">
      <w:pPr>
        <w:spacing w:after="0" w:line="276" w:lineRule="auto"/>
        <w:rPr>
          <w:del w:id="13" w:author="Karla Soares" w:date="2022-11-24T12:30:00Z"/>
          <w:rFonts w:ascii="Times New Roman" w:hAnsi="Times New Roman" w:cs="Times New Roman"/>
          <w:sz w:val="24"/>
          <w:szCs w:val="24"/>
        </w:rPr>
      </w:pPr>
      <w:del w:id="14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0011111010010001110100001121011111[01]?11100011110112</w:delText>
        </w:r>
      </w:del>
    </w:p>
    <w:p w14:paraId="2AEAF8E4" w14:textId="20415E70" w:rsidR="00E37684" w:rsidRPr="00E37684" w:rsidDel="00E37684" w:rsidRDefault="00E37684" w:rsidP="00E37684">
      <w:pPr>
        <w:spacing w:after="0" w:line="276" w:lineRule="auto"/>
        <w:rPr>
          <w:del w:id="15" w:author="Karla Soares" w:date="2022-11-24T12:30:00Z"/>
          <w:rFonts w:ascii="Times New Roman" w:hAnsi="Times New Roman" w:cs="Times New Roman"/>
          <w:sz w:val="24"/>
          <w:szCs w:val="24"/>
        </w:rPr>
      </w:pPr>
      <w:del w:id="16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Squalus albifrons</w:delText>
        </w:r>
      </w:del>
    </w:p>
    <w:p w14:paraId="135B02AC" w14:textId="06D0A949" w:rsidR="00E37684" w:rsidRPr="00E37684" w:rsidDel="00E37684" w:rsidRDefault="00E37684" w:rsidP="00E37684">
      <w:pPr>
        <w:spacing w:after="0" w:line="276" w:lineRule="auto"/>
        <w:rPr>
          <w:del w:id="17" w:author="Karla Soares" w:date="2022-11-24T12:30:00Z"/>
          <w:rFonts w:ascii="Times New Roman" w:hAnsi="Times New Roman" w:cs="Times New Roman"/>
          <w:sz w:val="24"/>
          <w:szCs w:val="24"/>
        </w:rPr>
      </w:pPr>
      <w:del w:id="18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00111110100100011110010110000111110?11111111110103</w:delText>
        </w:r>
      </w:del>
    </w:p>
    <w:p w14:paraId="25822AAC" w14:textId="0DFB0AA6" w:rsidR="00E37684" w:rsidRPr="00E37684" w:rsidDel="00E37684" w:rsidRDefault="00E37684" w:rsidP="00E37684">
      <w:pPr>
        <w:spacing w:after="0" w:line="276" w:lineRule="auto"/>
        <w:rPr>
          <w:del w:id="19" w:author="Karla Soares" w:date="2022-11-24T12:30:00Z"/>
          <w:rFonts w:ascii="Times New Roman" w:hAnsi="Times New Roman" w:cs="Times New Roman"/>
          <w:sz w:val="24"/>
          <w:szCs w:val="24"/>
        </w:rPr>
      </w:pPr>
      <w:del w:id="20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Squalus brevirostris</w:delText>
        </w:r>
      </w:del>
    </w:p>
    <w:p w14:paraId="0DABC614" w14:textId="72D42D76" w:rsidR="00E37684" w:rsidRPr="00E37684" w:rsidDel="00E37684" w:rsidRDefault="00E37684" w:rsidP="00E37684">
      <w:pPr>
        <w:spacing w:after="0" w:line="276" w:lineRule="auto"/>
        <w:rPr>
          <w:del w:id="21" w:author="Karla Soares" w:date="2022-11-24T12:30:00Z"/>
          <w:rFonts w:ascii="Times New Roman" w:hAnsi="Times New Roman" w:cs="Times New Roman"/>
          <w:sz w:val="24"/>
          <w:szCs w:val="24"/>
        </w:rPr>
      </w:pPr>
      <w:del w:id="22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00111110100100011110000010000111110?11111111110103</w:delText>
        </w:r>
      </w:del>
    </w:p>
    <w:p w14:paraId="11DAAC95" w14:textId="50E0F9AF" w:rsidR="00E37684" w:rsidRPr="00E37684" w:rsidDel="00E37684" w:rsidRDefault="00E37684" w:rsidP="00E37684">
      <w:pPr>
        <w:spacing w:after="0" w:line="276" w:lineRule="auto"/>
        <w:rPr>
          <w:del w:id="23" w:author="Karla Soares" w:date="2022-11-24T12:30:00Z"/>
          <w:rFonts w:ascii="Times New Roman" w:hAnsi="Times New Roman" w:cs="Times New Roman"/>
          <w:sz w:val="24"/>
          <w:szCs w:val="24"/>
        </w:rPr>
      </w:pPr>
      <w:del w:id="24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Squalus japonicus</w:delText>
        </w:r>
      </w:del>
    </w:p>
    <w:p w14:paraId="0D1B9644" w14:textId="61D7851D" w:rsidR="00E37684" w:rsidRPr="00E37684" w:rsidDel="00E37684" w:rsidRDefault="00E37684" w:rsidP="00E37684">
      <w:pPr>
        <w:spacing w:after="0" w:line="276" w:lineRule="auto"/>
        <w:rPr>
          <w:del w:id="25" w:author="Karla Soares" w:date="2022-11-24T12:30:00Z"/>
          <w:rFonts w:ascii="Times New Roman" w:hAnsi="Times New Roman" w:cs="Times New Roman"/>
          <w:sz w:val="24"/>
          <w:szCs w:val="24"/>
        </w:rPr>
      </w:pPr>
      <w:del w:id="26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00111111111100011110010111000111110?11111111110101</w:delText>
        </w:r>
      </w:del>
    </w:p>
    <w:p w14:paraId="766062C6" w14:textId="241AA1DF" w:rsidR="00E37684" w:rsidRPr="00E37684" w:rsidDel="00E37684" w:rsidRDefault="00E37684" w:rsidP="00E37684">
      <w:pPr>
        <w:spacing w:after="0" w:line="276" w:lineRule="auto"/>
        <w:rPr>
          <w:del w:id="27" w:author="Karla Soares" w:date="2022-11-24T12:30:00Z"/>
          <w:rFonts w:ascii="Times New Roman" w:hAnsi="Times New Roman" w:cs="Times New Roman"/>
          <w:sz w:val="24"/>
          <w:szCs w:val="24"/>
        </w:rPr>
      </w:pPr>
      <w:del w:id="28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Squalus megalops</w:delText>
        </w:r>
      </w:del>
    </w:p>
    <w:p w14:paraId="6ABA4F59" w14:textId="7835ECBF" w:rsidR="00E37684" w:rsidRPr="00E37684" w:rsidDel="00E37684" w:rsidRDefault="00E37684" w:rsidP="00E37684">
      <w:pPr>
        <w:spacing w:after="0" w:line="276" w:lineRule="auto"/>
        <w:rPr>
          <w:del w:id="29" w:author="Karla Soares" w:date="2022-11-24T12:30:00Z"/>
          <w:rFonts w:ascii="Times New Roman" w:hAnsi="Times New Roman" w:cs="Times New Roman"/>
          <w:sz w:val="24"/>
          <w:szCs w:val="24"/>
        </w:rPr>
      </w:pPr>
      <w:del w:id="30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00111110100100011110000010000111110?11111111110103</w:delText>
        </w:r>
      </w:del>
    </w:p>
    <w:p w14:paraId="0882E845" w14:textId="47C84F00" w:rsidR="00E37684" w:rsidRPr="00E37684" w:rsidDel="00E37684" w:rsidRDefault="00E37684" w:rsidP="00E37684">
      <w:pPr>
        <w:spacing w:after="0" w:line="276" w:lineRule="auto"/>
        <w:rPr>
          <w:del w:id="31" w:author="Karla Soares" w:date="2022-11-24T12:30:00Z"/>
          <w:rFonts w:ascii="Times New Roman" w:hAnsi="Times New Roman" w:cs="Times New Roman"/>
          <w:sz w:val="24"/>
          <w:szCs w:val="24"/>
        </w:rPr>
      </w:pPr>
      <w:del w:id="32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Squalus mitsukurii</w:delText>
        </w:r>
      </w:del>
    </w:p>
    <w:p w14:paraId="211557DD" w14:textId="6A8B9754" w:rsidR="00E37684" w:rsidRPr="00E37684" w:rsidDel="00E37684" w:rsidRDefault="00E37684" w:rsidP="00E37684">
      <w:pPr>
        <w:spacing w:after="0" w:line="276" w:lineRule="auto"/>
        <w:rPr>
          <w:del w:id="33" w:author="Karla Soares" w:date="2022-11-24T12:30:00Z"/>
          <w:rFonts w:ascii="Times New Roman" w:hAnsi="Times New Roman" w:cs="Times New Roman"/>
          <w:sz w:val="24"/>
          <w:szCs w:val="24"/>
        </w:rPr>
      </w:pPr>
      <w:del w:id="34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00111111110100011110010011100111110?11111111110101</w:delText>
        </w:r>
      </w:del>
    </w:p>
    <w:p w14:paraId="4AD886FC" w14:textId="083953AD" w:rsidR="00E37684" w:rsidRPr="00E37684" w:rsidDel="00E37684" w:rsidRDefault="00E37684" w:rsidP="00E37684">
      <w:pPr>
        <w:spacing w:after="0" w:line="276" w:lineRule="auto"/>
        <w:rPr>
          <w:del w:id="35" w:author="Karla Soares" w:date="2022-11-24T12:30:00Z"/>
          <w:rFonts w:ascii="Times New Roman" w:hAnsi="Times New Roman" w:cs="Times New Roman"/>
          <w:sz w:val="24"/>
          <w:szCs w:val="24"/>
        </w:rPr>
      </w:pPr>
      <w:del w:id="36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Squalus montalbani</w:delText>
        </w:r>
      </w:del>
    </w:p>
    <w:p w14:paraId="6FBF593F" w14:textId="1A4BC561" w:rsidR="00E37684" w:rsidRPr="00E37684" w:rsidDel="00E37684" w:rsidRDefault="00E37684" w:rsidP="00E37684">
      <w:pPr>
        <w:spacing w:after="0" w:line="276" w:lineRule="auto"/>
        <w:rPr>
          <w:del w:id="37" w:author="Karla Soares" w:date="2022-11-24T12:30:00Z"/>
          <w:rFonts w:ascii="Times New Roman" w:hAnsi="Times New Roman" w:cs="Times New Roman"/>
          <w:sz w:val="24"/>
          <w:szCs w:val="24"/>
        </w:rPr>
      </w:pPr>
      <w:del w:id="38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00111111112100011110011111100111110?11111111110101</w:delText>
        </w:r>
      </w:del>
    </w:p>
    <w:p w14:paraId="1ACFAEB7" w14:textId="67DFD02F" w:rsidR="00E37684" w:rsidRPr="00E37684" w:rsidDel="00E37684" w:rsidRDefault="00E37684" w:rsidP="00E37684">
      <w:pPr>
        <w:spacing w:after="0" w:line="276" w:lineRule="auto"/>
        <w:rPr>
          <w:del w:id="39" w:author="Karla Soares" w:date="2022-11-24T12:30:00Z"/>
          <w:rFonts w:ascii="Times New Roman" w:hAnsi="Times New Roman" w:cs="Times New Roman"/>
          <w:sz w:val="24"/>
          <w:szCs w:val="24"/>
        </w:rPr>
      </w:pPr>
      <w:del w:id="40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Squalus suckleyi</w:delText>
        </w:r>
      </w:del>
    </w:p>
    <w:p w14:paraId="2C6E5A74" w14:textId="104292E3" w:rsidR="00E37684" w:rsidRPr="00E37684" w:rsidDel="00E37684" w:rsidRDefault="00E37684" w:rsidP="00E37684">
      <w:pPr>
        <w:spacing w:after="0" w:line="276" w:lineRule="auto"/>
        <w:rPr>
          <w:del w:id="41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42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0011111010010001110100001121011111[01]?11100011110112</w:delText>
        </w:r>
      </w:del>
    </w:p>
    <w:p w14:paraId="2090E1EB" w14:textId="6509D2F3" w:rsidR="00E37684" w:rsidRPr="00E37684" w:rsidDel="00E37684" w:rsidRDefault="00E37684" w:rsidP="00E37684">
      <w:pPr>
        <w:spacing w:after="0" w:line="276" w:lineRule="auto"/>
        <w:rPr>
          <w:del w:id="43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44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Cirrhigaleus asper</w:delText>
        </w:r>
      </w:del>
    </w:p>
    <w:p w14:paraId="7137BCAD" w14:textId="0EEBA548" w:rsidR="00E37684" w:rsidRPr="00E37684" w:rsidDel="00E37684" w:rsidRDefault="00E37684" w:rsidP="00E37684">
      <w:pPr>
        <w:spacing w:after="0" w:line="276" w:lineRule="auto"/>
        <w:rPr>
          <w:del w:id="45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46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11[01]1100?112000011010111121101?11100010101001110101</w:delText>
        </w:r>
      </w:del>
    </w:p>
    <w:p w14:paraId="024E1D8E" w14:textId="01306B57" w:rsidR="00E37684" w:rsidRPr="00E37684" w:rsidDel="00E37684" w:rsidRDefault="00E37684" w:rsidP="00E37684">
      <w:pPr>
        <w:spacing w:after="0" w:line="276" w:lineRule="auto"/>
        <w:rPr>
          <w:del w:id="47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48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Cirrhigaleus australis</w:delText>
        </w:r>
      </w:del>
    </w:p>
    <w:p w14:paraId="09D088DC" w14:textId="39929437" w:rsidR="00E37684" w:rsidRPr="00E37684" w:rsidDel="00E37684" w:rsidRDefault="00E37684" w:rsidP="00E37684">
      <w:pPr>
        <w:spacing w:after="0" w:line="276" w:lineRule="auto"/>
        <w:rPr>
          <w:del w:id="49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50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1101100?112000011010111121101?11100110101001111101</w:delText>
        </w:r>
      </w:del>
    </w:p>
    <w:p w14:paraId="201F2336" w14:textId="474CD0E2" w:rsidR="00E37684" w:rsidRPr="00E37684" w:rsidDel="00E37684" w:rsidRDefault="00E37684" w:rsidP="00E37684">
      <w:pPr>
        <w:spacing w:after="0" w:line="276" w:lineRule="auto"/>
        <w:rPr>
          <w:del w:id="51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del w:id="52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  <w:lang w:val="pt-BR"/>
          </w:rPr>
          <w:delText>Cirrhigaleus barbifer</w:delText>
        </w:r>
      </w:del>
    </w:p>
    <w:p w14:paraId="02A77358" w14:textId="5D71E3B3" w:rsidR="00E37684" w:rsidRDefault="00E37684" w:rsidP="00E37684">
      <w:pPr>
        <w:spacing w:after="0" w:line="276" w:lineRule="auto"/>
        <w:rPr>
          <w:ins w:id="53" w:author="Karla Soares" w:date="2022-11-24T12:30:00Z"/>
          <w:rFonts w:ascii="Times New Roman" w:hAnsi="Times New Roman" w:cs="Times New Roman"/>
          <w:sz w:val="24"/>
          <w:szCs w:val="24"/>
        </w:rPr>
      </w:pPr>
      <w:del w:id="54" w:author="Karla Soares" w:date="2022-11-24T12:30:00Z">
        <w:r w:rsidRPr="00E37684" w:rsidDel="00E37684">
          <w:rPr>
            <w:rFonts w:ascii="Times New Roman" w:hAnsi="Times New Roman" w:cs="Times New Roman"/>
            <w:sz w:val="24"/>
            <w:szCs w:val="24"/>
          </w:rPr>
          <w:delText>1101100?112000011010111121101?11100110101001111101</w:delText>
        </w:r>
      </w:del>
    </w:p>
    <w:p w14:paraId="5F8A543F" w14:textId="77777777" w:rsidR="00E37684" w:rsidRDefault="00E37684" w:rsidP="00E37684">
      <w:pPr>
        <w:spacing w:after="0" w:line="276" w:lineRule="auto"/>
        <w:rPr>
          <w:ins w:id="55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proofErr w:type="spellStart"/>
      <w:ins w:id="56" w:author="Karla Soares" w:date="2022-11-24T12:30:00Z">
        <w:r w:rsidRPr="00D34E45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Dalatias</w:t>
        </w:r>
        <w:proofErr w:type="spellEnd"/>
        <w:r w:rsidRPr="00D34E45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 xml:space="preserve"> </w:t>
        </w:r>
        <w:proofErr w:type="spellStart"/>
        <w:r w:rsidRPr="00D34E45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licha</w:t>
        </w:r>
        <w:proofErr w:type="spellEnd"/>
        <w:r w:rsidRPr="0026108E">
          <w:rPr>
            <w:rFonts w:ascii="Times New Roman" w:hAnsi="Times New Roman" w:cs="Times New Roman"/>
            <w:sz w:val="24"/>
            <w:szCs w:val="24"/>
            <w:lang w:val="pt-BR"/>
          </w:rPr>
          <w:tab/>
        </w:r>
      </w:ins>
    </w:p>
    <w:p w14:paraId="58CEDAB7" w14:textId="77777777" w:rsidR="00E37684" w:rsidRPr="0026108E" w:rsidRDefault="00E37684" w:rsidP="00E37684">
      <w:pPr>
        <w:spacing w:after="0" w:line="276" w:lineRule="auto"/>
        <w:rPr>
          <w:ins w:id="57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ins w:id="58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  <w:lang w:val="pt-BR"/>
          </w:rPr>
          <w:t>00000?0?0?0000??00000000???00001?0?00000000?0?0</w:t>
        </w:r>
      </w:ins>
    </w:p>
    <w:p w14:paraId="12A9728E" w14:textId="77777777" w:rsidR="00E37684" w:rsidRPr="008349F7" w:rsidRDefault="00E37684" w:rsidP="00E37684">
      <w:pPr>
        <w:spacing w:after="0" w:line="276" w:lineRule="auto"/>
        <w:rPr>
          <w:ins w:id="59" w:author="Karla Soares" w:date="2022-11-24T12:30:00Z"/>
          <w:rFonts w:ascii="Times New Roman" w:hAnsi="Times New Roman" w:cs="Times New Roman"/>
          <w:i/>
          <w:iCs/>
          <w:sz w:val="24"/>
          <w:szCs w:val="24"/>
          <w:lang w:val="pt-BR"/>
        </w:rPr>
      </w:pPr>
      <w:proofErr w:type="spellStart"/>
      <w:ins w:id="60" w:author="Karla Soares" w:date="2022-11-24T12:30:00Z"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Isistius</w:t>
        </w:r>
        <w:proofErr w:type="spellEnd"/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 xml:space="preserve"> brasiliensis</w:t>
        </w:r>
      </w:ins>
    </w:p>
    <w:p w14:paraId="099C5D6C" w14:textId="77777777" w:rsidR="00E37684" w:rsidRPr="0026108E" w:rsidRDefault="00E37684" w:rsidP="00E37684">
      <w:pPr>
        <w:spacing w:after="0" w:line="276" w:lineRule="auto"/>
        <w:rPr>
          <w:ins w:id="61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ins w:id="62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  <w:lang w:val="pt-BR"/>
          </w:rPr>
          <w:t>00000?0?0?0000??0000100000000001?0?00000110?0?0</w:t>
        </w:r>
      </w:ins>
    </w:p>
    <w:p w14:paraId="4EB8B5AD" w14:textId="77777777" w:rsidR="00E37684" w:rsidRDefault="00E37684" w:rsidP="00E37684">
      <w:pPr>
        <w:spacing w:after="0" w:line="276" w:lineRule="auto"/>
        <w:rPr>
          <w:ins w:id="63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proofErr w:type="spellStart"/>
      <w:ins w:id="64" w:author="Karla Soares" w:date="2022-11-24T12:30:00Z"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Squalus</w:t>
        </w:r>
        <w:proofErr w:type="spellEnd"/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 xml:space="preserve"> </w:t>
        </w:r>
        <w:proofErr w:type="spellStart"/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acanthias</w:t>
        </w:r>
        <w:proofErr w:type="spellEnd"/>
      </w:ins>
    </w:p>
    <w:p w14:paraId="1F1E8597" w14:textId="77777777" w:rsidR="00E37684" w:rsidRPr="0026108E" w:rsidRDefault="00E37684" w:rsidP="00E37684">
      <w:pPr>
        <w:spacing w:after="0" w:line="276" w:lineRule="auto"/>
        <w:rPr>
          <w:ins w:id="65" w:author="Karla Soares" w:date="2022-11-24T12:30:00Z"/>
          <w:rFonts w:ascii="Times New Roman" w:hAnsi="Times New Roman" w:cs="Times New Roman"/>
          <w:sz w:val="24"/>
          <w:szCs w:val="24"/>
        </w:rPr>
      </w:pPr>
      <w:ins w:id="66" w:author="Karla Soares" w:date="2022-11-24T12:30:00Z">
        <w:r w:rsidRPr="00E37684">
          <w:rPr>
            <w:rFonts w:ascii="Times New Roman" w:hAnsi="Times New Roman" w:cs="Times New Roman"/>
            <w:sz w:val="24"/>
            <w:szCs w:val="24"/>
          </w:rPr>
          <w:t>0011111010011110100001121011111[01]?</w:t>
        </w:r>
        <w:r w:rsidRPr="0026108E">
          <w:rPr>
            <w:rFonts w:ascii="Times New Roman" w:hAnsi="Times New Roman" w:cs="Times New Roman"/>
            <w:sz w:val="24"/>
            <w:szCs w:val="24"/>
          </w:rPr>
          <w:t>11100011110112</w:t>
        </w:r>
      </w:ins>
    </w:p>
    <w:p w14:paraId="70F7C03A" w14:textId="77777777" w:rsidR="00E37684" w:rsidRDefault="00E37684" w:rsidP="00E37684">
      <w:pPr>
        <w:spacing w:after="0" w:line="276" w:lineRule="auto"/>
        <w:rPr>
          <w:ins w:id="67" w:author="Karla Soares" w:date="2022-11-24T12:30:00Z"/>
          <w:rFonts w:ascii="Times New Roman" w:hAnsi="Times New Roman" w:cs="Times New Roman"/>
          <w:sz w:val="24"/>
          <w:szCs w:val="24"/>
        </w:rPr>
      </w:pPr>
      <w:ins w:id="68" w:author="Karla Soares" w:date="2022-11-24T12:30:00Z">
        <w:r w:rsidRPr="008349F7">
          <w:rPr>
            <w:rFonts w:ascii="Times New Roman" w:hAnsi="Times New Roman" w:cs="Times New Roman"/>
            <w:i/>
            <w:iCs/>
            <w:sz w:val="24"/>
            <w:szCs w:val="24"/>
          </w:rPr>
          <w:t xml:space="preserve">Squalus </w:t>
        </w:r>
        <w:proofErr w:type="spellStart"/>
        <w:r w:rsidRPr="008349F7">
          <w:rPr>
            <w:rFonts w:ascii="Times New Roman" w:hAnsi="Times New Roman" w:cs="Times New Roman"/>
            <w:i/>
            <w:iCs/>
            <w:sz w:val="24"/>
            <w:szCs w:val="24"/>
          </w:rPr>
          <w:t>suckleyi</w:t>
        </w:r>
        <w:proofErr w:type="spellEnd"/>
        <w:r w:rsidRPr="0026108E">
          <w:rPr>
            <w:rFonts w:ascii="Times New Roman" w:hAnsi="Times New Roman" w:cs="Times New Roman"/>
            <w:sz w:val="24"/>
            <w:szCs w:val="24"/>
          </w:rPr>
          <w:tab/>
        </w:r>
      </w:ins>
    </w:p>
    <w:p w14:paraId="6B96711F" w14:textId="77777777" w:rsidR="00E37684" w:rsidRPr="0026108E" w:rsidRDefault="00E37684" w:rsidP="00E37684">
      <w:pPr>
        <w:spacing w:after="0" w:line="276" w:lineRule="auto"/>
        <w:rPr>
          <w:ins w:id="69" w:author="Karla Soares" w:date="2022-11-24T12:30:00Z"/>
          <w:rFonts w:ascii="Times New Roman" w:hAnsi="Times New Roman" w:cs="Times New Roman"/>
          <w:sz w:val="24"/>
          <w:szCs w:val="24"/>
        </w:rPr>
      </w:pPr>
      <w:ins w:id="70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</w:rPr>
          <w:lastRenderedPageBreak/>
          <w:t>0011111010011110100001121011111[01]?11100011110112</w:t>
        </w:r>
      </w:ins>
    </w:p>
    <w:p w14:paraId="057E9C70" w14:textId="77777777" w:rsidR="00E37684" w:rsidRDefault="00E37684" w:rsidP="00E37684">
      <w:pPr>
        <w:spacing w:after="0" w:line="276" w:lineRule="auto"/>
        <w:rPr>
          <w:ins w:id="71" w:author="Karla Soares" w:date="2022-11-24T12:30:00Z"/>
          <w:rFonts w:ascii="Times New Roman" w:hAnsi="Times New Roman" w:cs="Times New Roman"/>
          <w:sz w:val="24"/>
          <w:szCs w:val="24"/>
        </w:rPr>
      </w:pPr>
      <w:ins w:id="72" w:author="Karla Soares" w:date="2022-11-24T12:30:00Z">
        <w:r w:rsidRPr="008349F7">
          <w:rPr>
            <w:rFonts w:ascii="Times New Roman" w:hAnsi="Times New Roman" w:cs="Times New Roman"/>
            <w:i/>
            <w:iCs/>
            <w:sz w:val="24"/>
            <w:szCs w:val="24"/>
          </w:rPr>
          <w:t>Squalus megalops</w:t>
        </w:r>
        <w:r w:rsidRPr="0026108E">
          <w:rPr>
            <w:rFonts w:ascii="Times New Roman" w:hAnsi="Times New Roman" w:cs="Times New Roman"/>
            <w:sz w:val="24"/>
            <w:szCs w:val="24"/>
          </w:rPr>
          <w:tab/>
        </w:r>
      </w:ins>
    </w:p>
    <w:p w14:paraId="654436FF" w14:textId="77777777" w:rsidR="00E37684" w:rsidRPr="0026108E" w:rsidRDefault="00E37684" w:rsidP="00E37684">
      <w:pPr>
        <w:spacing w:after="0" w:line="276" w:lineRule="auto"/>
        <w:rPr>
          <w:ins w:id="73" w:author="Karla Soares" w:date="2022-11-24T12:30:00Z"/>
          <w:rFonts w:ascii="Times New Roman" w:hAnsi="Times New Roman" w:cs="Times New Roman"/>
          <w:sz w:val="24"/>
          <w:szCs w:val="24"/>
        </w:rPr>
      </w:pPr>
      <w:ins w:id="74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</w:rPr>
          <w:t>00111110100111110000010000111110?11111111110103</w:t>
        </w:r>
      </w:ins>
    </w:p>
    <w:p w14:paraId="04FECB54" w14:textId="77777777" w:rsidR="00E37684" w:rsidRDefault="00E37684" w:rsidP="00E37684">
      <w:pPr>
        <w:spacing w:after="0" w:line="276" w:lineRule="auto"/>
        <w:rPr>
          <w:ins w:id="75" w:author="Karla Soares" w:date="2022-11-24T12:30:00Z"/>
          <w:rFonts w:ascii="Times New Roman" w:hAnsi="Times New Roman" w:cs="Times New Roman"/>
          <w:sz w:val="24"/>
          <w:szCs w:val="24"/>
        </w:rPr>
      </w:pPr>
      <w:ins w:id="76" w:author="Karla Soares" w:date="2022-11-24T12:30:00Z">
        <w:r w:rsidRPr="008349F7">
          <w:rPr>
            <w:rFonts w:ascii="Times New Roman" w:hAnsi="Times New Roman" w:cs="Times New Roman"/>
            <w:i/>
            <w:iCs/>
            <w:sz w:val="24"/>
            <w:szCs w:val="24"/>
          </w:rPr>
          <w:t xml:space="preserve">Squalus </w:t>
        </w:r>
        <w:proofErr w:type="spellStart"/>
        <w:r w:rsidRPr="008349F7">
          <w:rPr>
            <w:rFonts w:ascii="Times New Roman" w:hAnsi="Times New Roman" w:cs="Times New Roman"/>
            <w:i/>
            <w:iCs/>
            <w:sz w:val="24"/>
            <w:szCs w:val="24"/>
          </w:rPr>
          <w:t>brevirostris</w:t>
        </w:r>
        <w:proofErr w:type="spellEnd"/>
        <w:r w:rsidRPr="0026108E">
          <w:rPr>
            <w:rFonts w:ascii="Times New Roman" w:hAnsi="Times New Roman" w:cs="Times New Roman"/>
            <w:sz w:val="24"/>
            <w:szCs w:val="24"/>
          </w:rPr>
          <w:tab/>
        </w:r>
      </w:ins>
    </w:p>
    <w:p w14:paraId="3DCAFE34" w14:textId="77777777" w:rsidR="00E37684" w:rsidRPr="0026108E" w:rsidRDefault="00E37684" w:rsidP="00E37684">
      <w:pPr>
        <w:spacing w:after="0" w:line="276" w:lineRule="auto"/>
        <w:rPr>
          <w:ins w:id="77" w:author="Karla Soares" w:date="2022-11-24T12:30:00Z"/>
          <w:rFonts w:ascii="Times New Roman" w:hAnsi="Times New Roman" w:cs="Times New Roman"/>
          <w:sz w:val="24"/>
          <w:szCs w:val="24"/>
        </w:rPr>
      </w:pPr>
      <w:ins w:id="78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</w:rPr>
          <w:t>00111110100111110000010000111110?11111111110103</w:t>
        </w:r>
      </w:ins>
    </w:p>
    <w:p w14:paraId="2F86DC92" w14:textId="77777777" w:rsidR="00E37684" w:rsidRDefault="00E37684" w:rsidP="00E37684">
      <w:pPr>
        <w:spacing w:after="0" w:line="276" w:lineRule="auto"/>
        <w:rPr>
          <w:ins w:id="79" w:author="Karla Soares" w:date="2022-11-24T12:30:00Z"/>
          <w:rFonts w:ascii="Times New Roman" w:hAnsi="Times New Roman" w:cs="Times New Roman"/>
          <w:sz w:val="24"/>
          <w:szCs w:val="24"/>
        </w:rPr>
      </w:pPr>
      <w:ins w:id="80" w:author="Karla Soares" w:date="2022-11-24T12:30:00Z">
        <w:r w:rsidRPr="008349F7">
          <w:rPr>
            <w:rFonts w:ascii="Times New Roman" w:hAnsi="Times New Roman" w:cs="Times New Roman"/>
            <w:i/>
            <w:iCs/>
            <w:sz w:val="24"/>
            <w:szCs w:val="24"/>
          </w:rPr>
          <w:t xml:space="preserve">Squalus </w:t>
        </w:r>
        <w:proofErr w:type="spellStart"/>
        <w:r w:rsidRPr="008349F7">
          <w:rPr>
            <w:rFonts w:ascii="Times New Roman" w:hAnsi="Times New Roman" w:cs="Times New Roman"/>
            <w:i/>
            <w:iCs/>
            <w:sz w:val="24"/>
            <w:szCs w:val="24"/>
          </w:rPr>
          <w:t>albifrons</w:t>
        </w:r>
        <w:proofErr w:type="spellEnd"/>
      </w:ins>
    </w:p>
    <w:p w14:paraId="63C8920C" w14:textId="77777777" w:rsidR="00E37684" w:rsidRPr="0026108E" w:rsidRDefault="00E37684" w:rsidP="00E37684">
      <w:pPr>
        <w:spacing w:after="0" w:line="276" w:lineRule="auto"/>
        <w:rPr>
          <w:ins w:id="81" w:author="Karla Soares" w:date="2022-11-24T12:30:00Z"/>
          <w:rFonts w:ascii="Times New Roman" w:hAnsi="Times New Roman" w:cs="Times New Roman"/>
          <w:sz w:val="24"/>
          <w:szCs w:val="24"/>
        </w:rPr>
      </w:pPr>
      <w:ins w:id="82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</w:rPr>
          <w:t>00111110100111110010110000111110?11111111110103</w:t>
        </w:r>
      </w:ins>
    </w:p>
    <w:p w14:paraId="2097BB5D" w14:textId="77777777" w:rsidR="00E37684" w:rsidRDefault="00E37684" w:rsidP="00E37684">
      <w:pPr>
        <w:spacing w:after="0" w:line="276" w:lineRule="auto"/>
        <w:rPr>
          <w:ins w:id="83" w:author="Karla Soares" w:date="2022-11-24T12:30:00Z"/>
          <w:rFonts w:ascii="Times New Roman" w:hAnsi="Times New Roman" w:cs="Times New Roman"/>
          <w:sz w:val="24"/>
          <w:szCs w:val="24"/>
        </w:rPr>
      </w:pPr>
      <w:ins w:id="84" w:author="Karla Soares" w:date="2022-11-24T12:30:00Z">
        <w:r w:rsidRPr="008349F7">
          <w:rPr>
            <w:rFonts w:ascii="Times New Roman" w:hAnsi="Times New Roman" w:cs="Times New Roman"/>
            <w:i/>
            <w:iCs/>
            <w:sz w:val="24"/>
            <w:szCs w:val="24"/>
          </w:rPr>
          <w:t xml:space="preserve">Squalus </w:t>
        </w:r>
        <w:proofErr w:type="spellStart"/>
        <w:r w:rsidRPr="008349F7">
          <w:rPr>
            <w:rFonts w:ascii="Times New Roman" w:hAnsi="Times New Roman" w:cs="Times New Roman"/>
            <w:i/>
            <w:iCs/>
            <w:sz w:val="24"/>
            <w:szCs w:val="24"/>
          </w:rPr>
          <w:t>mitsukurii</w:t>
        </w:r>
        <w:proofErr w:type="spellEnd"/>
        <w:r w:rsidRPr="0026108E">
          <w:rPr>
            <w:rFonts w:ascii="Times New Roman" w:hAnsi="Times New Roman" w:cs="Times New Roman"/>
            <w:sz w:val="24"/>
            <w:szCs w:val="24"/>
          </w:rPr>
          <w:tab/>
        </w:r>
      </w:ins>
    </w:p>
    <w:p w14:paraId="77FBB2ED" w14:textId="77777777" w:rsidR="00E37684" w:rsidRPr="00E37684" w:rsidRDefault="00E37684" w:rsidP="00E37684">
      <w:pPr>
        <w:spacing w:after="0" w:line="276" w:lineRule="auto"/>
        <w:rPr>
          <w:ins w:id="85" w:author="Karla Soares" w:date="2022-11-24T12:30:00Z"/>
          <w:rFonts w:ascii="Times New Roman" w:hAnsi="Times New Roman" w:cs="Times New Roman"/>
          <w:sz w:val="24"/>
          <w:szCs w:val="24"/>
        </w:rPr>
      </w:pPr>
      <w:ins w:id="86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</w:rPr>
          <w:t>00111111110111110010011100111110?</w:t>
        </w:r>
        <w:r w:rsidRPr="00E37684">
          <w:rPr>
            <w:rFonts w:ascii="Times New Roman" w:hAnsi="Times New Roman" w:cs="Times New Roman"/>
            <w:sz w:val="24"/>
            <w:szCs w:val="24"/>
          </w:rPr>
          <w:t>11111111110101</w:t>
        </w:r>
      </w:ins>
    </w:p>
    <w:p w14:paraId="0E0C2DA1" w14:textId="77777777" w:rsidR="00E37684" w:rsidRPr="00E37684" w:rsidRDefault="00E37684" w:rsidP="00E37684">
      <w:pPr>
        <w:spacing w:after="0" w:line="276" w:lineRule="auto"/>
        <w:rPr>
          <w:ins w:id="87" w:author="Karla Soares" w:date="2022-11-24T12:30:00Z"/>
          <w:rFonts w:ascii="Times New Roman" w:hAnsi="Times New Roman" w:cs="Times New Roman"/>
          <w:sz w:val="24"/>
          <w:szCs w:val="24"/>
        </w:rPr>
      </w:pPr>
      <w:ins w:id="88" w:author="Karla Soares" w:date="2022-11-24T12:30:00Z">
        <w:r w:rsidRPr="00E37684">
          <w:rPr>
            <w:rFonts w:ascii="Times New Roman" w:hAnsi="Times New Roman" w:cs="Times New Roman"/>
            <w:i/>
            <w:iCs/>
            <w:sz w:val="24"/>
            <w:szCs w:val="24"/>
          </w:rPr>
          <w:t xml:space="preserve">Squalus </w:t>
        </w:r>
        <w:proofErr w:type="spellStart"/>
        <w:r w:rsidRPr="00E37684">
          <w:rPr>
            <w:rFonts w:ascii="Times New Roman" w:hAnsi="Times New Roman" w:cs="Times New Roman"/>
            <w:i/>
            <w:iCs/>
            <w:sz w:val="24"/>
            <w:szCs w:val="24"/>
          </w:rPr>
          <w:t>montalbani</w:t>
        </w:r>
        <w:proofErr w:type="spellEnd"/>
        <w:r w:rsidRPr="00E37684">
          <w:rPr>
            <w:rFonts w:ascii="Times New Roman" w:hAnsi="Times New Roman" w:cs="Times New Roman"/>
            <w:sz w:val="24"/>
            <w:szCs w:val="24"/>
          </w:rPr>
          <w:tab/>
        </w:r>
      </w:ins>
    </w:p>
    <w:p w14:paraId="043F32F6" w14:textId="77777777" w:rsidR="00E37684" w:rsidRPr="00E37684" w:rsidRDefault="00E37684" w:rsidP="00E37684">
      <w:pPr>
        <w:spacing w:after="0" w:line="276" w:lineRule="auto"/>
        <w:rPr>
          <w:ins w:id="89" w:author="Karla Soares" w:date="2022-11-24T12:30:00Z"/>
          <w:rFonts w:ascii="Times New Roman" w:hAnsi="Times New Roman" w:cs="Times New Roman"/>
          <w:sz w:val="24"/>
          <w:szCs w:val="24"/>
          <w:rPrChange w:id="90" w:author="Karla Soares" w:date="2022-11-24T12:30:00Z">
            <w:rPr>
              <w:ins w:id="91" w:author="Karla Soares" w:date="2022-11-24T12:30:00Z"/>
              <w:rFonts w:ascii="Times New Roman" w:hAnsi="Times New Roman" w:cs="Times New Roman"/>
              <w:sz w:val="24"/>
              <w:szCs w:val="24"/>
              <w:lang w:val="pt-BR"/>
            </w:rPr>
          </w:rPrChange>
        </w:rPr>
      </w:pPr>
      <w:ins w:id="92" w:author="Karla Soares" w:date="2022-11-24T12:30:00Z">
        <w:r w:rsidRPr="00E37684">
          <w:rPr>
            <w:rFonts w:ascii="Times New Roman" w:hAnsi="Times New Roman" w:cs="Times New Roman"/>
            <w:sz w:val="24"/>
            <w:szCs w:val="24"/>
            <w:rPrChange w:id="93" w:author="Karla Soares" w:date="2022-11-24T12:30:00Z">
              <w:rPr>
                <w:rFonts w:ascii="Times New Roman" w:hAnsi="Times New Roman" w:cs="Times New Roman"/>
                <w:sz w:val="24"/>
                <w:szCs w:val="24"/>
                <w:lang w:val="pt-BR"/>
              </w:rPr>
            </w:rPrChange>
          </w:rPr>
          <w:t>00111111112111110011111100111110?11111111110101</w:t>
        </w:r>
      </w:ins>
    </w:p>
    <w:p w14:paraId="0792C70F" w14:textId="77777777" w:rsidR="00E37684" w:rsidRPr="00E37684" w:rsidRDefault="00E37684" w:rsidP="00E37684">
      <w:pPr>
        <w:spacing w:after="0" w:line="276" w:lineRule="auto"/>
        <w:rPr>
          <w:ins w:id="94" w:author="Karla Soares" w:date="2022-11-24T12:30:00Z"/>
          <w:rFonts w:ascii="Times New Roman" w:hAnsi="Times New Roman" w:cs="Times New Roman"/>
          <w:sz w:val="24"/>
          <w:szCs w:val="24"/>
          <w:rPrChange w:id="95" w:author="Karla Soares" w:date="2022-11-24T12:30:00Z">
            <w:rPr>
              <w:ins w:id="96" w:author="Karla Soares" w:date="2022-11-24T12:30:00Z"/>
              <w:rFonts w:ascii="Times New Roman" w:hAnsi="Times New Roman" w:cs="Times New Roman"/>
              <w:sz w:val="24"/>
              <w:szCs w:val="24"/>
              <w:lang w:val="pt-BR"/>
            </w:rPr>
          </w:rPrChange>
        </w:rPr>
      </w:pPr>
      <w:ins w:id="97" w:author="Karla Soares" w:date="2022-11-24T12:30:00Z">
        <w:r w:rsidRPr="00E37684">
          <w:rPr>
            <w:rFonts w:ascii="Times New Roman" w:hAnsi="Times New Roman" w:cs="Times New Roman"/>
            <w:i/>
            <w:iCs/>
            <w:sz w:val="24"/>
            <w:szCs w:val="24"/>
            <w:rPrChange w:id="98" w:author="Karla Soares" w:date="2022-11-24T12:30:00Z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</w:rPrChange>
          </w:rPr>
          <w:t>Squalus japonicus</w:t>
        </w:r>
        <w:r w:rsidRPr="00E37684">
          <w:rPr>
            <w:rFonts w:ascii="Times New Roman" w:hAnsi="Times New Roman" w:cs="Times New Roman"/>
            <w:sz w:val="24"/>
            <w:szCs w:val="24"/>
            <w:rPrChange w:id="99" w:author="Karla Soares" w:date="2022-11-24T12:30:00Z">
              <w:rPr>
                <w:rFonts w:ascii="Times New Roman" w:hAnsi="Times New Roman" w:cs="Times New Roman"/>
                <w:sz w:val="24"/>
                <w:szCs w:val="24"/>
                <w:lang w:val="pt-BR"/>
              </w:rPr>
            </w:rPrChange>
          </w:rPr>
          <w:tab/>
        </w:r>
      </w:ins>
    </w:p>
    <w:p w14:paraId="24EB4D10" w14:textId="77777777" w:rsidR="00E37684" w:rsidRPr="0026108E" w:rsidRDefault="00E37684" w:rsidP="00E37684">
      <w:pPr>
        <w:spacing w:after="0" w:line="276" w:lineRule="auto"/>
        <w:rPr>
          <w:ins w:id="100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ins w:id="101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  <w:lang w:val="pt-BR"/>
          </w:rPr>
          <w:t>00111111111111110010111000111110?11111111110101</w:t>
        </w:r>
      </w:ins>
    </w:p>
    <w:p w14:paraId="71F824A5" w14:textId="77777777" w:rsidR="00E37684" w:rsidRDefault="00E37684" w:rsidP="00E37684">
      <w:pPr>
        <w:spacing w:after="0" w:line="276" w:lineRule="auto"/>
        <w:rPr>
          <w:ins w:id="102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proofErr w:type="spellStart"/>
      <w:ins w:id="103" w:author="Karla Soares" w:date="2022-11-24T12:30:00Z"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Cirrhigaleus</w:t>
        </w:r>
        <w:proofErr w:type="spellEnd"/>
        <w:r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 xml:space="preserve"> </w:t>
        </w:r>
        <w:proofErr w:type="spellStart"/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barbifer</w:t>
        </w:r>
        <w:proofErr w:type="spellEnd"/>
        <w:r w:rsidRPr="0026108E">
          <w:rPr>
            <w:rFonts w:ascii="Times New Roman" w:hAnsi="Times New Roman" w:cs="Times New Roman"/>
            <w:sz w:val="24"/>
            <w:szCs w:val="24"/>
            <w:lang w:val="pt-BR"/>
          </w:rPr>
          <w:tab/>
        </w:r>
      </w:ins>
    </w:p>
    <w:p w14:paraId="57A2B2DE" w14:textId="77777777" w:rsidR="00E37684" w:rsidRPr="0026108E" w:rsidRDefault="00E37684" w:rsidP="00E37684">
      <w:pPr>
        <w:spacing w:after="0" w:line="276" w:lineRule="auto"/>
        <w:rPr>
          <w:ins w:id="104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ins w:id="105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  <w:lang w:val="pt-BR"/>
          </w:rPr>
          <w:t>1101100?112011010111121101?11100110101001111101</w:t>
        </w:r>
      </w:ins>
    </w:p>
    <w:p w14:paraId="17B4E244" w14:textId="77777777" w:rsidR="00E37684" w:rsidRDefault="00E37684" w:rsidP="00E37684">
      <w:pPr>
        <w:spacing w:after="0" w:line="276" w:lineRule="auto"/>
        <w:rPr>
          <w:ins w:id="106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proofErr w:type="spellStart"/>
      <w:ins w:id="107" w:author="Karla Soares" w:date="2022-11-24T12:30:00Z"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Cirrhigaleus</w:t>
        </w:r>
        <w:proofErr w:type="spellEnd"/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 xml:space="preserve"> </w:t>
        </w:r>
        <w:proofErr w:type="spellStart"/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australis</w:t>
        </w:r>
        <w:proofErr w:type="spellEnd"/>
        <w:r w:rsidRPr="0026108E">
          <w:rPr>
            <w:rFonts w:ascii="Times New Roman" w:hAnsi="Times New Roman" w:cs="Times New Roman"/>
            <w:sz w:val="24"/>
            <w:szCs w:val="24"/>
            <w:lang w:val="pt-BR"/>
          </w:rPr>
          <w:tab/>
        </w:r>
      </w:ins>
    </w:p>
    <w:p w14:paraId="11590899" w14:textId="77777777" w:rsidR="00E37684" w:rsidRPr="0026108E" w:rsidRDefault="00E37684" w:rsidP="00E37684">
      <w:pPr>
        <w:spacing w:after="0" w:line="276" w:lineRule="auto"/>
        <w:rPr>
          <w:ins w:id="108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ins w:id="109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  <w:lang w:val="pt-BR"/>
          </w:rPr>
          <w:t>1101100?112011010111121101?11100110101001111101</w:t>
        </w:r>
      </w:ins>
    </w:p>
    <w:p w14:paraId="1FAB8A69" w14:textId="77777777" w:rsidR="00E37684" w:rsidRDefault="00E37684" w:rsidP="00E37684">
      <w:pPr>
        <w:spacing w:after="0" w:line="276" w:lineRule="auto"/>
        <w:rPr>
          <w:ins w:id="110" w:author="Karla Soares" w:date="2022-11-24T12:30:00Z"/>
          <w:rFonts w:ascii="Times New Roman" w:hAnsi="Times New Roman" w:cs="Times New Roman"/>
          <w:sz w:val="24"/>
          <w:szCs w:val="24"/>
          <w:lang w:val="pt-BR"/>
        </w:rPr>
      </w:pPr>
      <w:proofErr w:type="spellStart"/>
      <w:ins w:id="111" w:author="Karla Soares" w:date="2022-11-24T12:30:00Z"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Cirrhigaleus</w:t>
        </w:r>
        <w:proofErr w:type="spellEnd"/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 xml:space="preserve"> </w:t>
        </w:r>
        <w:proofErr w:type="spellStart"/>
        <w:r w:rsidRPr="008349F7">
          <w:rPr>
            <w:rFonts w:ascii="Times New Roman" w:hAnsi="Times New Roman" w:cs="Times New Roman"/>
            <w:i/>
            <w:iCs/>
            <w:sz w:val="24"/>
            <w:szCs w:val="24"/>
            <w:lang w:val="pt-BR"/>
          </w:rPr>
          <w:t>asper</w:t>
        </w:r>
        <w:proofErr w:type="spellEnd"/>
        <w:r w:rsidRPr="0026108E">
          <w:rPr>
            <w:rFonts w:ascii="Times New Roman" w:hAnsi="Times New Roman" w:cs="Times New Roman"/>
            <w:sz w:val="24"/>
            <w:szCs w:val="24"/>
            <w:lang w:val="pt-BR"/>
          </w:rPr>
          <w:tab/>
        </w:r>
      </w:ins>
    </w:p>
    <w:p w14:paraId="12E993CC" w14:textId="77777777" w:rsidR="00E37684" w:rsidRPr="0026108E" w:rsidRDefault="00E37684" w:rsidP="00E37684">
      <w:pPr>
        <w:spacing w:after="0" w:line="276" w:lineRule="auto"/>
        <w:rPr>
          <w:ins w:id="112" w:author="Karla Soares" w:date="2022-11-24T12:30:00Z"/>
          <w:lang w:val="pt-BR"/>
        </w:rPr>
      </w:pPr>
      <w:ins w:id="113" w:author="Karla Soares" w:date="2022-11-24T12:30:00Z">
        <w:r w:rsidRPr="0026108E">
          <w:rPr>
            <w:rFonts w:ascii="Times New Roman" w:hAnsi="Times New Roman" w:cs="Times New Roman"/>
            <w:sz w:val="24"/>
            <w:szCs w:val="24"/>
            <w:lang w:val="pt-BR"/>
          </w:rPr>
          <w:t>1101100?112011010111121101?11100010101001110101</w:t>
        </w:r>
      </w:ins>
    </w:p>
    <w:p w14:paraId="75392C68" w14:textId="77777777" w:rsidR="00E37684" w:rsidRPr="0026108E" w:rsidRDefault="00E37684" w:rsidP="00E3768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E37684" w:rsidRPr="0026108E" w:rsidSect="00F30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rla Soares">
    <w15:presenceInfo w15:providerId="Windows Live" w15:userId="60ba594828235b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02"/>
    <w:rsid w:val="000C5980"/>
    <w:rsid w:val="0026108E"/>
    <w:rsid w:val="002A5302"/>
    <w:rsid w:val="00464EDF"/>
    <w:rsid w:val="005B52B0"/>
    <w:rsid w:val="007157EA"/>
    <w:rsid w:val="00723E3C"/>
    <w:rsid w:val="008349F7"/>
    <w:rsid w:val="00AF224C"/>
    <w:rsid w:val="00BF6C85"/>
    <w:rsid w:val="00D034F3"/>
    <w:rsid w:val="00D34E45"/>
    <w:rsid w:val="00E37684"/>
    <w:rsid w:val="00F3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B38A1"/>
  <w15:chartTrackingRefBased/>
  <w15:docId w15:val="{27792053-C410-4A49-896E-AEB6B599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302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A530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E3768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36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iana</dc:creator>
  <cp:keywords/>
  <dc:description/>
  <cp:lastModifiedBy>Karla Soares</cp:lastModifiedBy>
  <cp:revision>8</cp:revision>
  <dcterms:created xsi:type="dcterms:W3CDTF">2022-01-18T19:17:00Z</dcterms:created>
  <dcterms:modified xsi:type="dcterms:W3CDTF">2022-11-24T15:30:00Z</dcterms:modified>
</cp:coreProperties>
</file>